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3EF3C" w14:textId="7A52A0B2" w:rsidR="00AB4A38" w:rsidRDefault="00AB4A38" w:rsidP="00AB4A38">
      <w:pPr>
        <w:spacing w:line="480" w:lineRule="auto"/>
        <w:rPr>
          <w:rFonts w:ascii="Times New Roman" w:hAnsi="Times New Roman" w:cs="Times New Roman"/>
        </w:rPr>
      </w:pPr>
      <w:r w:rsidRPr="00AB4A38">
        <w:rPr>
          <w:rFonts w:ascii="Times New Roman" w:hAnsi="Times New Roman" w:cs="Times New Roman"/>
          <w:b/>
          <w:bCs/>
        </w:rPr>
        <w:t>Supplemen</w:t>
      </w:r>
      <w:bookmarkStart w:id="0" w:name="_GoBack"/>
      <w:bookmarkEnd w:id="0"/>
      <w:r w:rsidRPr="00AB4A38">
        <w:rPr>
          <w:rFonts w:ascii="Times New Roman" w:hAnsi="Times New Roman" w:cs="Times New Roman"/>
          <w:b/>
          <w:bCs/>
        </w:rPr>
        <w:t xml:space="preserve">tal Table </w:t>
      </w:r>
      <w:r w:rsidR="00D2198D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 w:rsidRPr="00CF16FC">
        <w:rPr>
          <w:rFonts w:ascii="Times New Roman" w:hAnsi="Times New Roman" w:cs="Times New Roman"/>
          <w:b/>
          <w:bCs/>
        </w:rPr>
        <w:t>AUCs from sensitivity analysis with different imputed values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385" w:type="dxa"/>
        <w:tblLayout w:type="fixed"/>
        <w:tblLook w:val="04A0" w:firstRow="1" w:lastRow="0" w:firstColumn="1" w:lastColumn="0" w:noHBand="0" w:noVBand="1"/>
      </w:tblPr>
      <w:tblGrid>
        <w:gridCol w:w="1744"/>
        <w:gridCol w:w="2547"/>
        <w:gridCol w:w="2547"/>
        <w:gridCol w:w="2547"/>
      </w:tblGrid>
      <w:tr w:rsidR="00CF16FC" w:rsidRPr="00195E9C" w14:paraId="6DB6EA1E" w14:textId="77777777" w:rsidTr="00AF15CA">
        <w:trPr>
          <w:trHeight w:val="281"/>
        </w:trPr>
        <w:tc>
          <w:tcPr>
            <w:tcW w:w="1744" w:type="dxa"/>
            <w:noWrap/>
            <w:hideMark/>
          </w:tcPr>
          <w:p w14:paraId="587C31FC" w14:textId="77777777" w:rsidR="00CF16FC" w:rsidRPr="00195E9C" w:rsidRDefault="00CF16FC" w:rsidP="00AF15C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set</w:t>
            </w:r>
          </w:p>
        </w:tc>
        <w:tc>
          <w:tcPr>
            <w:tcW w:w="2547" w:type="dxa"/>
            <w:noWrap/>
            <w:hideMark/>
          </w:tcPr>
          <w:p w14:paraId="2F9680DE" w14:textId="77777777" w:rsidR="00CF16FC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95E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FpE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3BDA82D7" w14:textId="77777777" w:rsidR="00CF16FC" w:rsidRPr="00195E9C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Average; 95% CI)</w:t>
            </w:r>
          </w:p>
        </w:tc>
        <w:tc>
          <w:tcPr>
            <w:tcW w:w="2547" w:type="dxa"/>
          </w:tcPr>
          <w:p w14:paraId="48DA42CE" w14:textId="77777777" w:rsidR="00CF16FC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95E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FrEF</w:t>
            </w:r>
            <w:proofErr w:type="spellEnd"/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 xml:space="preserve"> </w:t>
            </w:r>
          </w:p>
          <w:p w14:paraId="7841A45C" w14:textId="77777777" w:rsidR="00CF16FC" w:rsidRPr="00195E9C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Average; 95% CI)</w:t>
            </w:r>
          </w:p>
        </w:tc>
        <w:tc>
          <w:tcPr>
            <w:tcW w:w="2547" w:type="dxa"/>
          </w:tcPr>
          <w:p w14:paraId="094B6139" w14:textId="77777777" w:rsidR="00CF16FC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tire cohort</w:t>
            </w:r>
          </w:p>
          <w:p w14:paraId="2BDD8EAA" w14:textId="77777777" w:rsidR="00CF16FC" w:rsidRPr="00195E9C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Average; 95% CI)</w:t>
            </w:r>
          </w:p>
        </w:tc>
      </w:tr>
      <w:tr w:rsidR="00CF16FC" w:rsidRPr="00195E9C" w14:paraId="6054B832" w14:textId="77777777" w:rsidTr="00AF15CA">
        <w:trPr>
          <w:trHeight w:val="281"/>
        </w:trPr>
        <w:tc>
          <w:tcPr>
            <w:tcW w:w="1744" w:type="dxa"/>
            <w:noWrap/>
            <w:hideMark/>
          </w:tcPr>
          <w:p w14:paraId="1D40835A" w14:textId="77777777" w:rsidR="00CF16FC" w:rsidRPr="00195E9C" w:rsidRDefault="00CF16FC" w:rsidP="00AF15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aset 1</w:t>
            </w:r>
          </w:p>
        </w:tc>
        <w:tc>
          <w:tcPr>
            <w:tcW w:w="2547" w:type="dxa"/>
            <w:noWrap/>
            <w:hideMark/>
          </w:tcPr>
          <w:p w14:paraId="4EFBD050" w14:textId="77777777" w:rsidR="00CF16FC" w:rsidRPr="003E23D7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72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0.76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8,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0.7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6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2547" w:type="dxa"/>
          </w:tcPr>
          <w:p w14:paraId="2D7364E1" w14:textId="77777777" w:rsidR="00CF16FC" w:rsidRPr="003E23D7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0.75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3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48,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59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2547" w:type="dxa"/>
          </w:tcPr>
          <w:p w14:paraId="3EF1E115" w14:textId="77777777" w:rsidR="00CF16FC" w:rsidRPr="003E23D7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0.758 (0.755, 0.761)</w:t>
            </w:r>
          </w:p>
        </w:tc>
      </w:tr>
      <w:tr w:rsidR="00CF16FC" w:rsidRPr="00195E9C" w14:paraId="39048A4D" w14:textId="77777777" w:rsidTr="00AF15CA">
        <w:trPr>
          <w:trHeight w:val="281"/>
        </w:trPr>
        <w:tc>
          <w:tcPr>
            <w:tcW w:w="1744" w:type="dxa"/>
            <w:noWrap/>
            <w:hideMark/>
          </w:tcPr>
          <w:p w14:paraId="2D2B40A3" w14:textId="77777777" w:rsidR="00CF16FC" w:rsidRPr="00195E9C" w:rsidRDefault="00CF16FC" w:rsidP="00AF15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aset 2</w:t>
            </w:r>
          </w:p>
        </w:tc>
        <w:tc>
          <w:tcPr>
            <w:tcW w:w="2547" w:type="dxa"/>
            <w:noWrap/>
            <w:hideMark/>
          </w:tcPr>
          <w:p w14:paraId="6F5B8B52" w14:textId="77777777" w:rsidR="00CF16FC" w:rsidRPr="003E23D7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69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65,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73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2547" w:type="dxa"/>
          </w:tcPr>
          <w:p w14:paraId="25FCCE63" w14:textId="77777777" w:rsidR="00CF16FC" w:rsidRPr="00CD0B2A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0.75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1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45,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58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2547" w:type="dxa"/>
          </w:tcPr>
          <w:p w14:paraId="6E8680B5" w14:textId="77777777" w:rsidR="00CF16FC" w:rsidRPr="000A1566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0.759 (0.755, 0.762)</w:t>
            </w:r>
          </w:p>
        </w:tc>
      </w:tr>
      <w:tr w:rsidR="00CF16FC" w:rsidRPr="00195E9C" w14:paraId="27FEF161" w14:textId="77777777" w:rsidTr="00AF15CA">
        <w:trPr>
          <w:trHeight w:val="281"/>
        </w:trPr>
        <w:tc>
          <w:tcPr>
            <w:tcW w:w="1744" w:type="dxa"/>
            <w:noWrap/>
            <w:hideMark/>
          </w:tcPr>
          <w:p w14:paraId="7E3A9133" w14:textId="77777777" w:rsidR="00CF16FC" w:rsidRPr="00195E9C" w:rsidRDefault="00CF16FC" w:rsidP="00AF15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aset 3</w:t>
            </w:r>
          </w:p>
        </w:tc>
        <w:tc>
          <w:tcPr>
            <w:tcW w:w="2547" w:type="dxa"/>
            <w:noWrap/>
            <w:hideMark/>
          </w:tcPr>
          <w:p w14:paraId="27E13A94" w14:textId="77777777" w:rsidR="00CF16FC" w:rsidRPr="003E23D7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70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66,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75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2547" w:type="dxa"/>
          </w:tcPr>
          <w:p w14:paraId="06910CB9" w14:textId="77777777" w:rsidR="00CF16FC" w:rsidRPr="003E23D7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49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43,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55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2547" w:type="dxa"/>
          </w:tcPr>
          <w:p w14:paraId="05A1B73A" w14:textId="77777777" w:rsidR="00CF16FC" w:rsidRPr="003E23D7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0.762 (0.759, 0.765)</w:t>
            </w:r>
          </w:p>
        </w:tc>
      </w:tr>
      <w:tr w:rsidR="00CF16FC" w:rsidRPr="00195E9C" w14:paraId="4AFF371C" w14:textId="77777777" w:rsidTr="00AF15CA">
        <w:trPr>
          <w:trHeight w:val="281"/>
        </w:trPr>
        <w:tc>
          <w:tcPr>
            <w:tcW w:w="1744" w:type="dxa"/>
            <w:noWrap/>
            <w:hideMark/>
          </w:tcPr>
          <w:p w14:paraId="7A7EF0C0" w14:textId="77777777" w:rsidR="00CF16FC" w:rsidRPr="00195E9C" w:rsidRDefault="00CF16FC" w:rsidP="00AF15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aset 4</w:t>
            </w:r>
          </w:p>
        </w:tc>
        <w:tc>
          <w:tcPr>
            <w:tcW w:w="2547" w:type="dxa"/>
            <w:noWrap/>
            <w:hideMark/>
          </w:tcPr>
          <w:p w14:paraId="72E6DFC5" w14:textId="77777777" w:rsidR="00CF16FC" w:rsidRPr="003E23D7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70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66,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75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2547" w:type="dxa"/>
          </w:tcPr>
          <w:p w14:paraId="1E2389AC" w14:textId="77777777" w:rsidR="00CF16FC" w:rsidRPr="003E23D7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49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43,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56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2547" w:type="dxa"/>
          </w:tcPr>
          <w:p w14:paraId="54653DC3" w14:textId="77777777" w:rsidR="00CF16FC" w:rsidRPr="003E23D7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0.758 (0.754, 0.761)</w:t>
            </w:r>
          </w:p>
        </w:tc>
      </w:tr>
      <w:tr w:rsidR="00CF16FC" w:rsidRPr="00195E9C" w14:paraId="39600BCC" w14:textId="77777777" w:rsidTr="00AF15CA">
        <w:trPr>
          <w:trHeight w:val="281"/>
        </w:trPr>
        <w:tc>
          <w:tcPr>
            <w:tcW w:w="1744" w:type="dxa"/>
            <w:noWrap/>
            <w:hideMark/>
          </w:tcPr>
          <w:p w14:paraId="3BF1FBC6" w14:textId="77777777" w:rsidR="00CF16FC" w:rsidRPr="00195E9C" w:rsidRDefault="00CF16FC" w:rsidP="00AF15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aset 5</w:t>
            </w:r>
          </w:p>
        </w:tc>
        <w:tc>
          <w:tcPr>
            <w:tcW w:w="2547" w:type="dxa"/>
            <w:noWrap/>
            <w:hideMark/>
          </w:tcPr>
          <w:p w14:paraId="4D54A329" w14:textId="77777777" w:rsidR="00CF16FC" w:rsidRPr="003E23D7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70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66,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74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2547" w:type="dxa"/>
          </w:tcPr>
          <w:p w14:paraId="430439A1" w14:textId="77777777" w:rsidR="00CF16FC" w:rsidRPr="003E23D7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0.75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3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47,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0.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59</w:t>
            </w:r>
            <w:r w:rsidRPr="003E23D7">
              <w:rPr>
                <w:rFonts w:ascii="Times New Roman" w:eastAsia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2547" w:type="dxa"/>
          </w:tcPr>
          <w:p w14:paraId="1423B83F" w14:textId="77777777" w:rsidR="00CF16FC" w:rsidRPr="003E23D7" w:rsidRDefault="00CF16FC" w:rsidP="00AF15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0.759 (0.756, 0.762)</w:t>
            </w:r>
          </w:p>
        </w:tc>
      </w:tr>
    </w:tbl>
    <w:p w14:paraId="102E3A38" w14:textId="4EEBD243" w:rsidR="00CF16FC" w:rsidRDefault="00CF16FC" w:rsidP="00AB4A38">
      <w:pPr>
        <w:spacing w:line="480" w:lineRule="auto"/>
        <w:rPr>
          <w:rFonts w:ascii="Times New Roman" w:hAnsi="Times New Roman" w:cs="Times New Roman"/>
        </w:rPr>
      </w:pPr>
    </w:p>
    <w:p w14:paraId="47EE2915" w14:textId="56D64149" w:rsidR="00A674D4" w:rsidRPr="00AB4A38" w:rsidRDefault="00A674D4" w:rsidP="00AB4A38">
      <w:pPr>
        <w:spacing w:line="480" w:lineRule="auto"/>
        <w:rPr>
          <w:rFonts w:ascii="Times New Roman" w:hAnsi="Times New Roman" w:cs="Times New Roman"/>
        </w:rPr>
      </w:pPr>
      <w:r w:rsidRPr="00AB4A38">
        <w:rPr>
          <w:rFonts w:ascii="Times New Roman" w:hAnsi="Times New Roman" w:cs="Times New Roman"/>
        </w:rPr>
        <w:t xml:space="preserve">All the modeling procedures including variable selection and logistic regression were conducted with five different imputed values (denoted by </w:t>
      </w:r>
      <w:r>
        <w:rPr>
          <w:rFonts w:ascii="Times New Roman" w:hAnsi="Times New Roman" w:cs="Times New Roman"/>
        </w:rPr>
        <w:t>d</w:t>
      </w:r>
      <w:r w:rsidRPr="00AB4A38">
        <w:rPr>
          <w:rFonts w:ascii="Times New Roman" w:hAnsi="Times New Roman" w:cs="Times New Roman"/>
        </w:rPr>
        <w:t xml:space="preserve">ataset </w:t>
      </w:r>
      <w:r>
        <w:rPr>
          <w:rFonts w:ascii="Times New Roman" w:hAnsi="Times New Roman" w:cs="Times New Roman"/>
        </w:rPr>
        <w:t>number</w:t>
      </w:r>
      <w:r w:rsidRPr="00AB4A38">
        <w:rPr>
          <w:rFonts w:ascii="Times New Roman" w:hAnsi="Times New Roman" w:cs="Times New Roman"/>
        </w:rPr>
        <w:t>).</w:t>
      </w:r>
    </w:p>
    <w:sectPr w:rsidR="00A674D4" w:rsidRPr="00AB4A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C6F"/>
    <w:rsid w:val="00307C6F"/>
    <w:rsid w:val="00A674D4"/>
    <w:rsid w:val="00AB4A38"/>
    <w:rsid w:val="00BB312F"/>
    <w:rsid w:val="00CF16FC"/>
    <w:rsid w:val="00CF4EEA"/>
    <w:rsid w:val="00D2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23F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C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C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C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C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3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,Jaeyoung</dc:creator>
  <cp:lastModifiedBy>Pooja Upadhyay</cp:lastModifiedBy>
  <cp:revision>2</cp:revision>
  <dcterms:created xsi:type="dcterms:W3CDTF">2022-01-19T04:20:00Z</dcterms:created>
  <dcterms:modified xsi:type="dcterms:W3CDTF">2022-01-19T04:20:00Z</dcterms:modified>
</cp:coreProperties>
</file>